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宋体" w:cs="Times New Roman"/>
          <w:color w:val="000000"/>
          <w:kern w:val="0"/>
          <w:szCs w:val="21"/>
        </w:rPr>
      </w:pPr>
    </w:p>
    <w:tbl>
      <w:tblPr>
        <w:tblStyle w:val="4"/>
        <w:tblW w:w="8317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4"/>
        <w:gridCol w:w="1585"/>
        <w:gridCol w:w="15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8317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ble 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Antibod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body name</w:t>
            </w:r>
          </w:p>
        </w:tc>
        <w:tc>
          <w:tcPr>
            <w:tcW w:w="1585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talogue Number</w:t>
            </w:r>
          </w:p>
        </w:tc>
        <w:tc>
          <w:tcPr>
            <w:tcW w:w="1548" w:type="dxa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rand nam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Anti-rabbit IgG, HRP-linked Antibody    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#7074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Cell Signaling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mouse IgG, HRP-linked Antibody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#7076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 Signal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mouse IgG (H+L),F(ab')2 Fragment (Alexa Fluor 555 Conjugate)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#4409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 Signal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rabbit IgG(H+L),F(ab')2 Fragment (Alexa Fluor 488 Conjugate)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#4412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 Signal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Fast Myosin Skeletal Heavy chain Antibody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91506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Ki67 antibody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15580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Myf5 antibody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125301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P57 antibody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75974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P21 antibody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109199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Myomixer antibody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F4580-SP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&amp;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Myogenin Antibody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1835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GAPDH antibody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8245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KLF4 antibody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214666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KLF4 antibody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F3158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&amp;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i-Methyl-Histone H3 (Lys4) (C42D8) Rabbit mAb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51T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 Signal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i-Methyl-Histone H3 (Lys27) (C36B11) Rabbit mAb 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#9733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 Signal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Cyclin D1 antibody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78T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 Signal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Tubulin Antibody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#2148</w:t>
            </w:r>
          </w:p>
        </w:tc>
        <w:tc>
          <w:tcPr>
            <w:tcW w:w="154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ll Signal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MyoD antibody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212662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Pax7 antibody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1117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erm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Pax7 antibody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X7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SH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tin anti-mouse/human CD11b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1204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tin anti-mouse CD31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2404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tin anti-mouse CD45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3104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Biotin antimouse Ly−6A/E 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8103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treptavidinAPC/Cyanine7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5208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exa Fluor 647 antimouse CD34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2205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oleg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51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ti-Integrin α7- FITC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K0046−4</w:t>
            </w:r>
          </w:p>
        </w:tc>
        <w:tc>
          <w:tcPr>
            <w:tcW w:w="154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BL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szCs w:val="21"/>
        </w:rPr>
      </w:pPr>
    </w:p>
    <w:tbl>
      <w:tblPr>
        <w:tblStyle w:val="4"/>
        <w:tblpPr w:leftFromText="180" w:rightFromText="180" w:vertAnchor="text" w:horzAnchor="page" w:tblpXSpec="center" w:tblpY="297"/>
        <w:tblOverlap w:val="never"/>
        <w:tblW w:w="816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664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8162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ble 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The sequences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KLF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targeting si-RNA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iRNA</w:t>
            </w:r>
          </w:p>
        </w:tc>
        <w:tc>
          <w:tcPr>
            <w:tcW w:w="66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515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KLF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-1</w:t>
            </w:r>
          </w:p>
        </w:tc>
        <w:tc>
          <w:tcPr>
            <w:tcW w:w="66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UCCUGGACCUAGACUUU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51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AAGUCUAGGUCCAGGAG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515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KLF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-2</w:t>
            </w:r>
          </w:p>
        </w:tc>
        <w:tc>
          <w:tcPr>
            <w:tcW w:w="664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GGUCAUCAGUGUUAGCAA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51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6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UUUGCUAACACUGAUGACC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515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KLF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-3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CACCCACACUUGUGACU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515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66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UAGUCACAAGUGUGGGUGG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515" w:type="dxa"/>
            <w:vMerge w:val="restart"/>
            <w:tcBorders>
              <w:top w:val="single" w:color="000000" w:sz="4" w:space="0"/>
              <w:left w:val="nil"/>
              <w:bottom w:val="nil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KLF4 -4</w:t>
            </w:r>
          </w:p>
        </w:tc>
        <w:tc>
          <w:tcPr>
            <w:tcW w:w="6647" w:type="dxa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F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ACCCACACUUGUGACUAU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515" w:type="dxa"/>
            <w:vMerge w:val="continue"/>
            <w:tcBorders>
              <w:top w:val="nil"/>
              <w:left w:val="nil"/>
              <w:bottom w:val="single" w:color="auto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6647" w:type="dxa"/>
            <w:tcBorders>
              <w:top w:val="nil"/>
              <w:left w:val="single" w:color="000000" w:sz="4" w:space="0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R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UAGUCACAAGUGUGGGUGTT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</w:p>
    <w:tbl>
      <w:tblPr>
        <w:tblStyle w:val="4"/>
        <w:tblW w:w="881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"/>
        <w:gridCol w:w="3553"/>
        <w:gridCol w:w="379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815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able 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 The primers for qPC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73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yf5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CCTGTCTGGTCCCGAAAGAAC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GACGTGATCCGATCCAC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yoD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GCCTGAGCAAAGTGAATGAG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GCAGACCTTCGATGTAGC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h3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AGAAGGAGGAGGCAACTTCTG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ACATACTCATTGCCGACCT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yogenin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GCAATGCACTGGAGTTCG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ACGATGGACGTAAGGGAG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F:TACCCTCCTTTCCTGCCAGA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TTTGCCACAGCCTGCATA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CATGGCCTTCCGTGTTCCTA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TGCCTGCTTCACCACCTTC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km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CTGACCCCTGACCTCTACAAT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CATGGCGGTCCTGGAT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Desmin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GTGGATGCAGCCACTCTAGC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TTAGCCGCGATGGTCTCA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yclin E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ATGTCAAGACGCAGCCGTTTA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GCTGATTCCTCCAGACAGTA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yclin D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GCGTACCCTGACACCAATCTC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CTCCTCTTCGCACTTCTGC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yomaker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TTCCTCCCGACAGTGAGCAT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GCACAGCACAGACAAAC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21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CCTGGTGATGTCCGACCTG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CCATGAGCGCATCGCAAT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P57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CGAGGAGCAGGACGAGAATC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GAAGAAGTCGTTCGCATT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Vcam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AGTTGGGGATTCGGTTGTTCT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CCCCTCATTCCTTACCACC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Npnt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GAAGCCTCGGCCCTGTAAG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AGCATGTATCCGTTGAGACAG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-cadherin 15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AGAGAACCCACTGAGGACGA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GCCAGTCTTCTGGGTCGT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m-integri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α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ATCTGTGTGCCTGACCTG</w:t>
            </w:r>
          </w:p>
        </w:tc>
        <w:tc>
          <w:tcPr>
            <w:tcW w:w="3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AAGTTCCCTGGGTGTC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yomixer</w:t>
            </w:r>
          </w:p>
        </w:tc>
        <w:tc>
          <w:tcPr>
            <w:tcW w:w="35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: GTTAGAACTGGTGAGCAGGAG</w:t>
            </w:r>
          </w:p>
        </w:tc>
        <w:tc>
          <w:tcPr>
            <w:tcW w:w="37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: CCATCGGGAGCAATGGAA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</w:p>
    <w:tbl>
      <w:tblPr>
        <w:tblStyle w:val="5"/>
        <w:tblW w:w="87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43"/>
        <w:gridCol w:w="51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784" w:type="dxa"/>
            <w:gridSpan w:val="2"/>
            <w:tcBorders>
              <w:top w:val="nil"/>
              <w:left w:val="nil"/>
              <w:right w:val="nil"/>
            </w:tcBorders>
          </w:tcPr>
          <w:p>
            <w:pPr>
              <w:ind w:firstLine="2730" w:firstLineChars="130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able S4 </w:t>
            </w:r>
            <w:r>
              <w:rPr>
                <w:rFonts w:hint="eastAsia" w:ascii="Times New Roman" w:hAnsi="Times New Roman" w:cs="Times New Roman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PCR primers for ChIP-qP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43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514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43" w:type="dxa"/>
            <w:vMerge w:val="restart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Myomixer </w:t>
            </w:r>
            <w:r>
              <w:rPr>
                <w:rFonts w:hint="eastAsia"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</w:rPr>
              <w:t>245 to -14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Cs w:val="21"/>
              </w:rPr>
              <w:t>bp)</w:t>
            </w:r>
          </w:p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4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</w:t>
            </w:r>
            <w:r>
              <w:rPr>
                <w:rFonts w:hint="eastAsia" w:ascii="Times New Roman" w:hAnsi="Times New Roman" w:cs="Times New Roman"/>
                <w:szCs w:val="21"/>
              </w:rPr>
              <w:t>TTCAGGTCACAGGGCTAGA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43" w:type="dxa"/>
            <w:vMerge w:val="continue"/>
            <w:noWrap/>
          </w:tcPr>
          <w:p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4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>
              <w:rPr>
                <w:rFonts w:hint="eastAsia" w:ascii="Times New Roman" w:hAnsi="Times New Roman" w:cs="Times New Roman"/>
                <w:szCs w:val="21"/>
              </w:rPr>
              <w:t>AGAAGACAAGAGGGGCCAT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43" w:type="dxa"/>
            <w:vMerge w:val="restart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 xml:space="preserve">P57 </w:t>
            </w:r>
            <w:r>
              <w:rPr>
                <w:rFonts w:hint="eastAsia" w:ascii="Times New Roman" w:hAnsi="Times New Roman" w:cs="Times New Roman"/>
                <w:szCs w:val="21"/>
              </w:rPr>
              <w:t>(-121 to -4 bp)</w:t>
            </w:r>
          </w:p>
        </w:tc>
        <w:tc>
          <w:tcPr>
            <w:tcW w:w="514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>
              <w:rPr>
                <w:rFonts w:ascii="Arial" w:hAnsi="Arial" w:eastAsia="宋体" w:cs="Arial"/>
                <w:color w:val="222222"/>
                <w:kern w:val="0"/>
                <w:sz w:val="20"/>
                <w:szCs w:val="20"/>
              </w:rPr>
              <w:t>AGCCAATGAGCGTG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643" w:type="dxa"/>
            <w:vMerge w:val="continue"/>
            <w:noWrap/>
          </w:tcPr>
          <w:p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5141" w:type="dxa"/>
            <w:noWrap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>
              <w:rPr>
                <w:rFonts w:ascii="Arial" w:hAnsi="Arial" w:eastAsia="宋体" w:cs="Arial"/>
                <w:color w:val="222222"/>
                <w:kern w:val="0"/>
                <w:sz w:val="20"/>
                <w:szCs w:val="20"/>
              </w:rPr>
              <w:t>GGGCCTCCTCACGATTAGC</w:t>
            </w:r>
          </w:p>
        </w:tc>
      </w:tr>
    </w:tbl>
    <w:p>
      <w:pPr>
        <w:rPr>
          <w:szCs w:val="21"/>
        </w:rPr>
      </w:pPr>
    </w:p>
    <w:p>
      <w:pPr>
        <w:rPr>
          <w:szCs w:val="21"/>
        </w:rPr>
      </w:pPr>
    </w:p>
    <w:p>
      <w:pPr>
        <w:rPr>
          <w:rFonts w:hint="eastAsia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5NjE5YTEzNjc2MjVkYTUxYmQzNTY4MmEzZTBjMjgifQ=="/>
  </w:docVars>
  <w:rsids>
    <w:rsidRoot w:val="00500E68"/>
    <w:rsid w:val="00111F6B"/>
    <w:rsid w:val="00337977"/>
    <w:rsid w:val="00500E68"/>
    <w:rsid w:val="00C62377"/>
    <w:rsid w:val="01EE5E5A"/>
    <w:rsid w:val="021C29C7"/>
    <w:rsid w:val="044364FA"/>
    <w:rsid w:val="05985BE9"/>
    <w:rsid w:val="08F840EF"/>
    <w:rsid w:val="0D0571EF"/>
    <w:rsid w:val="131274CE"/>
    <w:rsid w:val="16AB580A"/>
    <w:rsid w:val="1D216C8C"/>
    <w:rsid w:val="208337BA"/>
    <w:rsid w:val="297C21C9"/>
    <w:rsid w:val="2CAB6715"/>
    <w:rsid w:val="323F1C36"/>
    <w:rsid w:val="33A33972"/>
    <w:rsid w:val="34E22D4D"/>
    <w:rsid w:val="355B78FE"/>
    <w:rsid w:val="3F4A39C9"/>
    <w:rsid w:val="42552DB0"/>
    <w:rsid w:val="443C1EE3"/>
    <w:rsid w:val="44564BBE"/>
    <w:rsid w:val="4BA34B8C"/>
    <w:rsid w:val="4D9C5D37"/>
    <w:rsid w:val="5100038B"/>
    <w:rsid w:val="52075749"/>
    <w:rsid w:val="5358174C"/>
    <w:rsid w:val="54420CBA"/>
    <w:rsid w:val="575B7E8E"/>
    <w:rsid w:val="5B1213E7"/>
    <w:rsid w:val="5DAB5B22"/>
    <w:rsid w:val="5FB46F10"/>
    <w:rsid w:val="5FD90725"/>
    <w:rsid w:val="62495B0C"/>
    <w:rsid w:val="63220635"/>
    <w:rsid w:val="668A2779"/>
    <w:rsid w:val="68544F05"/>
    <w:rsid w:val="6954706E"/>
    <w:rsid w:val="6B3279A1"/>
    <w:rsid w:val="70057314"/>
    <w:rsid w:val="71CD5C10"/>
    <w:rsid w:val="75F9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773</Words>
  <Characters>4856</Characters>
  <Lines>38</Lines>
  <Paragraphs>10</Paragraphs>
  <TotalTime>71</TotalTime>
  <ScaleCrop>false</ScaleCrop>
  <LinksUpToDate>false</LinksUpToDate>
  <CharactersWithSpaces>545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2T07:51:00Z</dcterms:created>
  <dc:creator>lenovo</dc:creator>
  <cp:lastModifiedBy>Shufang Cai</cp:lastModifiedBy>
  <dcterms:modified xsi:type="dcterms:W3CDTF">2023-09-01T09:59:5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F3258ADA39A437DB117E220EAA28304</vt:lpwstr>
  </property>
</Properties>
</file>